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25FA9" w14:textId="06732620" w:rsidR="00171BDA" w:rsidRDefault="00BD1EFC" w:rsidP="00E377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t</w:t>
      </w:r>
      <w:r w:rsidR="00E37708" w:rsidRPr="004A1537">
        <w:rPr>
          <w:rFonts w:ascii="Times New Roman" w:hAnsi="Times New Roman" w:cs="Times New Roman"/>
        </w:rPr>
        <w:t>able</w:t>
      </w:r>
      <w:r w:rsidR="00E37708">
        <w:rPr>
          <w:rFonts w:ascii="Times New Roman" w:hAnsi="Times New Roman" w:cs="Times New Roman"/>
        </w:rPr>
        <w:t xml:space="preserve"> </w:t>
      </w:r>
      <w:r w:rsidR="00221CEF">
        <w:rPr>
          <w:rFonts w:ascii="Times New Roman" w:hAnsi="Times New Roman" w:cs="Times New Roman"/>
        </w:rPr>
        <w:t>1</w:t>
      </w:r>
      <w:r w:rsidR="00E37708" w:rsidRPr="004A1537">
        <w:rPr>
          <w:rFonts w:ascii="Times New Roman" w:hAnsi="Times New Roman" w:cs="Times New Roman"/>
        </w:rPr>
        <w:t xml:space="preserve">. </w:t>
      </w:r>
      <w:r w:rsidR="00A00FFA">
        <w:rPr>
          <w:rFonts w:ascii="Times New Roman" w:hAnsi="Times New Roman" w:cs="Times New Roman" w:hint="eastAsia"/>
        </w:rPr>
        <w:t>Summary of previous reports on liver outcome in tirzepatide</w:t>
      </w:r>
      <w:r>
        <w:rPr>
          <w:rFonts w:ascii="Times New Roman" w:hAnsi="Times New Roman" w:cs="Times New Roman" w:hint="eastAsia"/>
        </w:rPr>
        <w:t>.</w:t>
      </w:r>
    </w:p>
    <w:p w14:paraId="70EF06E1" w14:textId="77777777" w:rsidR="00BD1EFC" w:rsidRDefault="00BD1EFC" w:rsidP="00E37708">
      <w:pPr>
        <w:rPr>
          <w:rFonts w:ascii="Times New Roman" w:hAnsi="Times New Roman" w:cs="Times New Roman"/>
        </w:rPr>
      </w:pPr>
    </w:p>
    <w:tbl>
      <w:tblPr>
        <w:tblStyle w:val="ae"/>
        <w:tblW w:w="13378" w:type="dxa"/>
        <w:tblLook w:val="04A0" w:firstRow="1" w:lastRow="0" w:firstColumn="1" w:lastColumn="0" w:noHBand="0" w:noVBand="1"/>
      </w:tblPr>
      <w:tblGrid>
        <w:gridCol w:w="1959"/>
        <w:gridCol w:w="789"/>
        <w:gridCol w:w="1050"/>
        <w:gridCol w:w="2009"/>
        <w:gridCol w:w="2893"/>
        <w:gridCol w:w="2660"/>
        <w:gridCol w:w="2018"/>
      </w:tblGrid>
      <w:tr w:rsidR="00165F3A" w:rsidRPr="006A7E41" w14:paraId="3FBBC326" w14:textId="77777777" w:rsidTr="00A00FFA">
        <w:trPr>
          <w:trHeight w:val="20"/>
        </w:trPr>
        <w:tc>
          <w:tcPr>
            <w:tcW w:w="1959" w:type="dxa"/>
          </w:tcPr>
          <w:p w14:paraId="69A1853F" w14:textId="77777777" w:rsidR="00165F3A" w:rsidRPr="006A7E41" w:rsidRDefault="00165F3A" w:rsidP="00A00F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Author</w:t>
            </w:r>
          </w:p>
        </w:tc>
        <w:tc>
          <w:tcPr>
            <w:tcW w:w="789" w:type="dxa"/>
          </w:tcPr>
          <w:p w14:paraId="74819E92" w14:textId="0B3D29CA" w:rsidR="00165F3A" w:rsidRPr="006A7E41" w:rsidRDefault="00685D07" w:rsidP="00A00F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 w:rsidR="00165F3A"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ear</w:t>
            </w:r>
          </w:p>
        </w:tc>
        <w:tc>
          <w:tcPr>
            <w:tcW w:w="1050" w:type="dxa"/>
          </w:tcPr>
          <w:p w14:paraId="2BAD3B54" w14:textId="77777777" w:rsidR="00165F3A" w:rsidRPr="006A7E41" w:rsidRDefault="00165F3A" w:rsidP="00A00F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iopsy</w:t>
            </w:r>
          </w:p>
        </w:tc>
        <w:tc>
          <w:tcPr>
            <w:tcW w:w="2009" w:type="dxa"/>
          </w:tcPr>
          <w:p w14:paraId="2FC9DBC2" w14:textId="0DB20E1D" w:rsidR="00165F3A" w:rsidRPr="006A7E41" w:rsidRDefault="00165F3A" w:rsidP="00A00F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Outcome</w:t>
            </w:r>
            <w:r w:rsidR="00DE7D19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</w:p>
        </w:tc>
        <w:tc>
          <w:tcPr>
            <w:tcW w:w="2893" w:type="dxa"/>
          </w:tcPr>
          <w:p w14:paraId="6E007DF0" w14:textId="77777777" w:rsidR="00165F3A" w:rsidRPr="006A7E41" w:rsidRDefault="00165F3A" w:rsidP="00A00F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Comparator</w:t>
            </w: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</w:p>
        </w:tc>
        <w:tc>
          <w:tcPr>
            <w:tcW w:w="2660" w:type="dxa"/>
          </w:tcPr>
          <w:p w14:paraId="23EC3F93" w14:textId="1DAE2FD6" w:rsidR="00165F3A" w:rsidRPr="006A7E41" w:rsidRDefault="00DE7D19" w:rsidP="00A00F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="00165F3A"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esults</w:t>
            </w:r>
          </w:p>
        </w:tc>
        <w:tc>
          <w:tcPr>
            <w:tcW w:w="2018" w:type="dxa"/>
          </w:tcPr>
          <w:p w14:paraId="394FA6B8" w14:textId="58ABBC29" w:rsidR="00165F3A" w:rsidRPr="006A7E41" w:rsidRDefault="00DE7D19" w:rsidP="00A00F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Background statu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MASLD</w:t>
            </w:r>
          </w:p>
        </w:tc>
      </w:tr>
      <w:tr w:rsidR="00DE7D19" w:rsidRPr="006A7E41" w14:paraId="4E2A1D3E" w14:textId="77777777" w:rsidTr="00A00FFA">
        <w:trPr>
          <w:trHeight w:val="20"/>
        </w:trPr>
        <w:tc>
          <w:tcPr>
            <w:tcW w:w="1959" w:type="dxa"/>
          </w:tcPr>
          <w:p w14:paraId="33133144" w14:textId="77777777" w:rsidR="00DE7D19" w:rsidRPr="006A7E41" w:rsidRDefault="00DE7D19" w:rsidP="00685D0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Sawamura T</w:t>
            </w: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, et al</w:t>
            </w:r>
          </w:p>
        </w:tc>
        <w:tc>
          <w:tcPr>
            <w:tcW w:w="789" w:type="dxa"/>
          </w:tcPr>
          <w:p w14:paraId="0255D573" w14:textId="77777777" w:rsidR="00DE7D19" w:rsidRPr="006A7E41" w:rsidRDefault="00DE7D19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2024</w:t>
            </w:r>
          </w:p>
        </w:tc>
        <w:tc>
          <w:tcPr>
            <w:tcW w:w="1050" w:type="dxa"/>
          </w:tcPr>
          <w:p w14:paraId="31EA44CA" w14:textId="77777777" w:rsidR="00DE7D19" w:rsidRPr="006A7E41" w:rsidRDefault="00DE7D19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2009" w:type="dxa"/>
          </w:tcPr>
          <w:p w14:paraId="035DD314" w14:textId="77777777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AST, ALT, and γGTP levels; FIB-4 index</w:t>
            </w:r>
          </w:p>
          <w:p w14:paraId="41775AA4" w14:textId="77777777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(Secondary)</w:t>
            </w:r>
          </w:p>
        </w:tc>
        <w:tc>
          <w:tcPr>
            <w:tcW w:w="2893" w:type="dxa"/>
          </w:tcPr>
          <w:p w14:paraId="1ADD1E25" w14:textId="77777777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Dulaglutide as pre-treatment</w:t>
            </w:r>
          </w:p>
        </w:tc>
        <w:tc>
          <w:tcPr>
            <w:tcW w:w="2660" w:type="dxa"/>
          </w:tcPr>
          <w:p w14:paraId="2FDA3FBE" w14:textId="77777777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The AST, ALT, and γGTP levels significantly decreased after 6 months of tirzepatide treatment. However, the FIB-4 index remained unchanged</w:t>
            </w: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2018" w:type="dxa"/>
          </w:tcPr>
          <w:p w14:paraId="62CC2EBE" w14:textId="29E1F521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679FA">
              <w:rPr>
                <w:rFonts w:ascii="Times New Roman" w:hAnsi="Times New Roman" w:cs="Times New Roman"/>
                <w:sz w:val="21"/>
                <w:szCs w:val="21"/>
              </w:rPr>
              <w:t>Unspecified</w:t>
            </w:r>
            <w:r w:rsidRPr="007679FA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  <w:tr w:rsidR="00DE7D19" w:rsidRPr="006A7E41" w14:paraId="37114627" w14:textId="77777777" w:rsidTr="00A00FFA">
        <w:trPr>
          <w:trHeight w:val="20"/>
        </w:trPr>
        <w:tc>
          <w:tcPr>
            <w:tcW w:w="1959" w:type="dxa"/>
          </w:tcPr>
          <w:p w14:paraId="5F284711" w14:textId="77777777" w:rsidR="00DE7D19" w:rsidRPr="006A7E41" w:rsidRDefault="00DE7D19" w:rsidP="00685D0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Sohal A,</w:t>
            </w: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t al.</w:t>
            </w:r>
          </w:p>
        </w:tc>
        <w:tc>
          <w:tcPr>
            <w:tcW w:w="789" w:type="dxa"/>
          </w:tcPr>
          <w:p w14:paraId="273B4A7E" w14:textId="77777777" w:rsidR="00DE7D19" w:rsidRPr="006A7E41" w:rsidRDefault="00DE7D19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2024</w:t>
            </w:r>
          </w:p>
        </w:tc>
        <w:tc>
          <w:tcPr>
            <w:tcW w:w="1050" w:type="dxa"/>
          </w:tcPr>
          <w:p w14:paraId="28A58C28" w14:textId="77777777" w:rsidR="00DE7D19" w:rsidRPr="006A7E41" w:rsidRDefault="00DE7D19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s</w:t>
            </w:r>
          </w:p>
        </w:tc>
        <w:tc>
          <w:tcPr>
            <w:tcW w:w="2009" w:type="dxa"/>
          </w:tcPr>
          <w:p w14:paraId="71FE9FD6" w14:textId="77777777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ALT and AST</w:t>
            </w:r>
          </w:p>
        </w:tc>
        <w:tc>
          <w:tcPr>
            <w:tcW w:w="2893" w:type="dxa"/>
          </w:tcPr>
          <w:p w14:paraId="5046D59E" w14:textId="77777777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None</w:t>
            </w:r>
          </w:p>
        </w:tc>
        <w:tc>
          <w:tcPr>
            <w:tcW w:w="2660" w:type="dxa"/>
          </w:tcPr>
          <w:p w14:paraId="487DF86C" w14:textId="2D87E16D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nduced hepatotoxicity</w:t>
            </w:r>
            <w:r w:rsidR="00E53FA2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2018" w:type="dxa"/>
          </w:tcPr>
          <w:p w14:paraId="23B021E6" w14:textId="13DBF505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679FA">
              <w:rPr>
                <w:rFonts w:ascii="Times New Roman" w:hAnsi="Times New Roman" w:cs="Times New Roman"/>
                <w:sz w:val="21"/>
                <w:szCs w:val="21"/>
              </w:rPr>
              <w:t>Unspecified</w:t>
            </w:r>
            <w:r w:rsidRPr="007679FA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  <w:tr w:rsidR="00DE7D19" w:rsidRPr="006A7E41" w14:paraId="3D3792E5" w14:textId="77777777" w:rsidTr="00A00FFA">
        <w:trPr>
          <w:trHeight w:val="20"/>
        </w:trPr>
        <w:tc>
          <w:tcPr>
            <w:tcW w:w="1959" w:type="dxa"/>
          </w:tcPr>
          <w:p w14:paraId="5D373544" w14:textId="77777777" w:rsidR="00DE7D19" w:rsidRPr="006A7E41" w:rsidRDefault="00DE7D19" w:rsidP="00685D0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Abdullah I,</w:t>
            </w: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t al.</w:t>
            </w:r>
          </w:p>
        </w:tc>
        <w:tc>
          <w:tcPr>
            <w:tcW w:w="789" w:type="dxa"/>
          </w:tcPr>
          <w:p w14:paraId="2A0367B8" w14:textId="77777777" w:rsidR="00DE7D19" w:rsidRPr="006A7E41" w:rsidRDefault="00DE7D19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2024</w:t>
            </w:r>
          </w:p>
        </w:tc>
        <w:tc>
          <w:tcPr>
            <w:tcW w:w="1050" w:type="dxa"/>
          </w:tcPr>
          <w:p w14:paraId="5FAEB48A" w14:textId="23980CBF" w:rsidR="00DE7D19" w:rsidRPr="006A7E41" w:rsidRDefault="00DE7D19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s</w:t>
            </w:r>
          </w:p>
        </w:tc>
        <w:tc>
          <w:tcPr>
            <w:tcW w:w="2009" w:type="dxa"/>
          </w:tcPr>
          <w:p w14:paraId="4C5102E6" w14:textId="77777777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ALT and AST</w:t>
            </w:r>
          </w:p>
        </w:tc>
        <w:tc>
          <w:tcPr>
            <w:tcW w:w="2893" w:type="dxa"/>
          </w:tcPr>
          <w:p w14:paraId="5AE9198E" w14:textId="77777777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None</w:t>
            </w:r>
          </w:p>
        </w:tc>
        <w:tc>
          <w:tcPr>
            <w:tcW w:w="2660" w:type="dxa"/>
          </w:tcPr>
          <w:p w14:paraId="3B863AEC" w14:textId="50DFEADD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nduced hepatotoxicity</w:t>
            </w:r>
            <w:r w:rsidR="00E53FA2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2018" w:type="dxa"/>
          </w:tcPr>
          <w:p w14:paraId="278F3D83" w14:textId="342E3818" w:rsidR="00DE7D19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679FA">
              <w:rPr>
                <w:rFonts w:ascii="Times New Roman" w:hAnsi="Times New Roman" w:cs="Times New Roman"/>
                <w:sz w:val="21"/>
                <w:szCs w:val="21"/>
              </w:rPr>
              <w:t>Unspecified</w:t>
            </w:r>
            <w:r w:rsidRPr="007679FA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  <w:tr w:rsidR="00506EDA" w:rsidRPr="006A7E41" w14:paraId="75404C06" w14:textId="77777777" w:rsidTr="00A00FFA">
        <w:trPr>
          <w:trHeight w:val="20"/>
        </w:trPr>
        <w:tc>
          <w:tcPr>
            <w:tcW w:w="1959" w:type="dxa"/>
          </w:tcPr>
          <w:p w14:paraId="56F370A0" w14:textId="3AB47F18" w:rsidR="00506EDA" w:rsidRPr="006A7E41" w:rsidRDefault="00506EDA" w:rsidP="00506E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0489">
              <w:rPr>
                <w:rFonts w:ascii="Times New Roman" w:hAnsi="Times New Roman" w:cs="Times New Roman"/>
                <w:sz w:val="21"/>
                <w:szCs w:val="21"/>
              </w:rPr>
              <w:t>Klein JA,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t al.</w:t>
            </w:r>
          </w:p>
        </w:tc>
        <w:tc>
          <w:tcPr>
            <w:tcW w:w="789" w:type="dxa"/>
          </w:tcPr>
          <w:p w14:paraId="54349712" w14:textId="41E536FD" w:rsidR="00506EDA" w:rsidRPr="006A7E41" w:rsidRDefault="00506EDA" w:rsidP="00506E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4</w:t>
            </w:r>
          </w:p>
        </w:tc>
        <w:tc>
          <w:tcPr>
            <w:tcW w:w="1050" w:type="dxa"/>
          </w:tcPr>
          <w:p w14:paraId="00946B6E" w14:textId="3A5CF5C0" w:rsidR="00506EDA" w:rsidRDefault="00E53FA2" w:rsidP="00506E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2009" w:type="dxa"/>
          </w:tcPr>
          <w:p w14:paraId="58E9FEED" w14:textId="0A995988" w:rsidR="00506EDA" w:rsidRPr="006A7E41" w:rsidRDefault="00506EDA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ALT and AST</w:t>
            </w:r>
          </w:p>
        </w:tc>
        <w:tc>
          <w:tcPr>
            <w:tcW w:w="2893" w:type="dxa"/>
          </w:tcPr>
          <w:p w14:paraId="23E5AB22" w14:textId="380C7ECA" w:rsidR="00506EDA" w:rsidRPr="006A7E41" w:rsidRDefault="00506EDA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None</w:t>
            </w:r>
          </w:p>
        </w:tc>
        <w:tc>
          <w:tcPr>
            <w:tcW w:w="2660" w:type="dxa"/>
          </w:tcPr>
          <w:p w14:paraId="3CE2FEE9" w14:textId="488B92B4" w:rsidR="00506EDA" w:rsidRDefault="00E53FA2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3FA2">
              <w:rPr>
                <w:rFonts w:ascii="Times New Roman" w:hAnsi="Times New Roman" w:cs="Times New Roman"/>
                <w:sz w:val="21"/>
                <w:szCs w:val="21"/>
              </w:rPr>
              <w:t>Possibility of affecting thiopurine metabolis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2018" w:type="dxa"/>
          </w:tcPr>
          <w:p w14:paraId="6B59F607" w14:textId="1A1AF0D1" w:rsidR="00506EDA" w:rsidRPr="007679FA" w:rsidRDefault="00506EDA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679FA">
              <w:rPr>
                <w:rFonts w:ascii="Times New Roman" w:hAnsi="Times New Roman" w:cs="Times New Roman"/>
                <w:sz w:val="21"/>
                <w:szCs w:val="21"/>
              </w:rPr>
              <w:t>Unspecified</w:t>
            </w:r>
            <w:r w:rsidRPr="007679FA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  <w:tr w:rsidR="00165F3A" w:rsidRPr="006A7E41" w14:paraId="1848FF0D" w14:textId="77777777" w:rsidTr="00A00FFA">
        <w:trPr>
          <w:trHeight w:val="20"/>
        </w:trPr>
        <w:tc>
          <w:tcPr>
            <w:tcW w:w="1959" w:type="dxa"/>
          </w:tcPr>
          <w:p w14:paraId="03A4F22A" w14:textId="77777777" w:rsidR="00165F3A" w:rsidRPr="006A7E41" w:rsidRDefault="00165F3A" w:rsidP="00685D0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Buckley A,</w:t>
            </w: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t al.</w:t>
            </w:r>
          </w:p>
        </w:tc>
        <w:tc>
          <w:tcPr>
            <w:tcW w:w="789" w:type="dxa"/>
          </w:tcPr>
          <w:p w14:paraId="69EAE5BC" w14:textId="77777777" w:rsidR="00165F3A" w:rsidRPr="006A7E41" w:rsidRDefault="00165F3A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2024</w:t>
            </w:r>
          </w:p>
        </w:tc>
        <w:tc>
          <w:tcPr>
            <w:tcW w:w="1050" w:type="dxa"/>
          </w:tcPr>
          <w:p w14:paraId="737C4B24" w14:textId="77777777" w:rsidR="00165F3A" w:rsidRPr="006A7E41" w:rsidRDefault="00165F3A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2009" w:type="dxa"/>
          </w:tcPr>
          <w:p w14:paraId="025B88DC" w14:textId="77777777" w:rsidR="00165F3A" w:rsidRPr="006A7E41" w:rsidRDefault="00165F3A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AST, ALT,</w:t>
            </w:r>
          </w:p>
          <w:p w14:paraId="0C9E1F3D" w14:textId="77777777" w:rsidR="00165F3A" w:rsidRPr="006A7E41" w:rsidRDefault="00165F3A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(Secondary)</w:t>
            </w:r>
          </w:p>
        </w:tc>
        <w:tc>
          <w:tcPr>
            <w:tcW w:w="2893" w:type="dxa"/>
          </w:tcPr>
          <w:p w14:paraId="78D387AD" w14:textId="6A3F87B0" w:rsidR="00165F3A" w:rsidRPr="00DE7D19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E7D19">
              <w:rPr>
                <w:rFonts w:ascii="Times New Roman" w:hAnsi="Times New Roman" w:cs="Times New Roman"/>
                <w:sz w:val="21"/>
                <w:szCs w:val="21"/>
              </w:rPr>
              <w:t>Unspecifie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though </w:t>
            </w:r>
            <w:r w:rsidR="00165F3A" w:rsidRPr="006A7E41">
              <w:rPr>
                <w:rFonts w:ascii="Times New Roman" w:hAnsi="Times New Roman" w:cs="Times New Roman"/>
                <w:sz w:val="21"/>
                <w:szCs w:val="21"/>
              </w:rPr>
              <w:t>87.8%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f subjects </w:t>
            </w:r>
            <w:r w:rsidR="00165F3A" w:rsidRPr="006A7E41">
              <w:rPr>
                <w:rFonts w:ascii="Times New Roman" w:hAnsi="Times New Roman" w:cs="Times New Roman"/>
                <w:sz w:val="21"/>
                <w:szCs w:val="21"/>
              </w:rPr>
              <w:t>were directly switched from GLP-R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.</w:t>
            </w:r>
          </w:p>
        </w:tc>
        <w:tc>
          <w:tcPr>
            <w:tcW w:w="2660" w:type="dxa"/>
          </w:tcPr>
          <w:p w14:paraId="6608E8F3" w14:textId="367535FC" w:rsidR="00165F3A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nly ALT showed </w:t>
            </w:r>
            <w:r w:rsidR="00165F3A" w:rsidRPr="004F2D80">
              <w:rPr>
                <w:rFonts w:ascii="Times New Roman" w:hAnsi="Times New Roman" w:cs="Times New Roman"/>
                <w:sz w:val="21"/>
                <w:szCs w:val="21"/>
              </w:rPr>
              <w:t>significant reductio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2018" w:type="dxa"/>
          </w:tcPr>
          <w:p w14:paraId="7EDDA67D" w14:textId="0AC63198" w:rsidR="00165F3A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E7D19">
              <w:rPr>
                <w:rFonts w:ascii="Times New Roman" w:hAnsi="Times New Roman" w:cs="Times New Roman"/>
                <w:sz w:val="21"/>
                <w:szCs w:val="21"/>
              </w:rPr>
              <w:t>Unspecified</w:t>
            </w:r>
            <w:r w:rsidR="00165F3A"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  <w:tr w:rsidR="00165F3A" w:rsidRPr="006A7E41" w14:paraId="6E073EFD" w14:textId="77777777" w:rsidTr="00A00FFA">
        <w:trPr>
          <w:trHeight w:val="20"/>
        </w:trPr>
        <w:tc>
          <w:tcPr>
            <w:tcW w:w="1959" w:type="dxa"/>
          </w:tcPr>
          <w:p w14:paraId="3308BADC" w14:textId="77777777" w:rsidR="00165F3A" w:rsidRPr="006A7E41" w:rsidRDefault="00165F3A" w:rsidP="00685D0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Loomba R,</w:t>
            </w: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t al.</w:t>
            </w:r>
          </w:p>
        </w:tc>
        <w:tc>
          <w:tcPr>
            <w:tcW w:w="789" w:type="dxa"/>
          </w:tcPr>
          <w:p w14:paraId="70F55440" w14:textId="77777777" w:rsidR="00165F3A" w:rsidRPr="006A7E41" w:rsidRDefault="00165F3A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2024</w:t>
            </w:r>
          </w:p>
        </w:tc>
        <w:tc>
          <w:tcPr>
            <w:tcW w:w="1050" w:type="dxa"/>
          </w:tcPr>
          <w:p w14:paraId="0EADFC49" w14:textId="77777777" w:rsidR="00165F3A" w:rsidRPr="006A7E41" w:rsidRDefault="00165F3A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s</w:t>
            </w:r>
          </w:p>
        </w:tc>
        <w:tc>
          <w:tcPr>
            <w:tcW w:w="2009" w:type="dxa"/>
          </w:tcPr>
          <w:p w14:paraId="43B438B0" w14:textId="2EC16D01" w:rsidR="00165F3A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e </w:t>
            </w:r>
            <w:r w:rsidR="00165F3A" w:rsidRPr="006A7E41">
              <w:rPr>
                <w:rFonts w:ascii="Times New Roman" w:hAnsi="Times New Roman" w:cs="Times New Roman"/>
                <w:sz w:val="21"/>
                <w:szCs w:val="21"/>
              </w:rPr>
              <w:t>resolution of MASH without worsening of fibrosis (defined as no increase in the fibrosis stage) at week 52.</w:t>
            </w:r>
          </w:p>
        </w:tc>
        <w:tc>
          <w:tcPr>
            <w:tcW w:w="2893" w:type="dxa"/>
          </w:tcPr>
          <w:p w14:paraId="73EF8C4E" w14:textId="77777777" w:rsidR="00165F3A" w:rsidRPr="006A7E41" w:rsidRDefault="00165F3A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Placebo</w:t>
            </w:r>
          </w:p>
        </w:tc>
        <w:tc>
          <w:tcPr>
            <w:tcW w:w="2660" w:type="dxa"/>
          </w:tcPr>
          <w:p w14:paraId="6FF2BB2D" w14:textId="1DF8A30F" w:rsidR="00165F3A" w:rsidRPr="006A7E41" w:rsidRDefault="00685D07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e </w:t>
            </w:r>
            <w:r w:rsidR="00165F3A" w:rsidRPr="006A7E41">
              <w:rPr>
                <w:rFonts w:ascii="Times New Roman" w:hAnsi="Times New Roman" w:cs="Times New Roman"/>
                <w:sz w:val="21"/>
                <w:szCs w:val="21"/>
              </w:rPr>
              <w:t xml:space="preserve">resolution of MASH without worsening of fibrosis was 44% in the 5-mg tirzepatide </w:t>
            </w:r>
          </w:p>
          <w:p w14:paraId="1B994A45" w14:textId="10413164" w:rsidR="00165F3A" w:rsidRPr="006A7E41" w:rsidRDefault="00165F3A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group, 56% in the 10-mg tirzepatide group, and 62% in the 15-mg tirzepatide group</w:t>
            </w:r>
            <w:r w:rsidR="00685D07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2018" w:type="dxa"/>
          </w:tcPr>
          <w:p w14:paraId="62C300EC" w14:textId="11C5750E" w:rsidR="00165F3A" w:rsidRPr="00685D07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Histological </w:t>
            </w:r>
            <w:r w:rsidR="00165F3A" w:rsidRPr="006A7E41">
              <w:rPr>
                <w:rFonts w:ascii="Times New Roman" w:hAnsi="Times New Roman" w:cs="Times New Roman"/>
                <w:sz w:val="21"/>
                <w:szCs w:val="21"/>
              </w:rPr>
              <w:t xml:space="preserve">stage </w:t>
            </w:r>
            <w:r w:rsidR="00685D07" w:rsidRPr="006A7E41">
              <w:rPr>
                <w:rFonts w:ascii="Times New Roman" w:hAnsi="Times New Roman" w:cs="Times New Roman"/>
                <w:sz w:val="21"/>
                <w:szCs w:val="21"/>
              </w:rPr>
              <w:t>2 or</w:t>
            </w:r>
            <w:r w:rsidR="00165F3A" w:rsidRPr="006A7E41">
              <w:rPr>
                <w:rFonts w:ascii="Times New Roman" w:hAnsi="Times New Roman" w:cs="Times New Roman"/>
                <w:sz w:val="21"/>
                <w:szCs w:val="21"/>
              </w:rPr>
              <w:t xml:space="preserve"> 3 fibrosis</w:t>
            </w:r>
            <w:r w:rsidR="00685D0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based on </w:t>
            </w:r>
            <w:r w:rsidR="00685D07" w:rsidRPr="00685D07">
              <w:rPr>
                <w:rFonts w:ascii="Times New Roman" w:hAnsi="Times New Roman" w:cs="Times New Roman"/>
                <w:sz w:val="21"/>
                <w:szCs w:val="21"/>
              </w:rPr>
              <w:t>a histological scoring system for nonalcoholic fatty liver disease</w:t>
            </w:r>
            <w:r w:rsidR="00685D07">
              <w:rPr>
                <w:rFonts w:ascii="Times New Roman" w:hAnsi="Times New Roman" w:cs="Times New Roman" w:hint="eastAsia"/>
                <w:sz w:val="21"/>
                <w:szCs w:val="21"/>
              </w:rPr>
              <w:t>, including Brunt classification.</w:t>
            </w:r>
          </w:p>
        </w:tc>
      </w:tr>
      <w:tr w:rsidR="00165F3A" w:rsidRPr="006A7E41" w14:paraId="66650172" w14:textId="77777777" w:rsidTr="00A00FFA">
        <w:trPr>
          <w:trHeight w:val="20"/>
        </w:trPr>
        <w:tc>
          <w:tcPr>
            <w:tcW w:w="1959" w:type="dxa"/>
          </w:tcPr>
          <w:p w14:paraId="26C0E59B" w14:textId="77777777" w:rsidR="00165F3A" w:rsidRPr="006A7E41" w:rsidRDefault="00165F3A" w:rsidP="00685D0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019FC">
              <w:rPr>
                <w:rFonts w:ascii="Times New Roman" w:hAnsi="Times New Roman" w:cs="Times New Roman"/>
                <w:sz w:val="21"/>
                <w:szCs w:val="21"/>
              </w:rPr>
              <w:t>Cariou B,</w:t>
            </w:r>
            <w:r w:rsidRPr="005019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t al</w:t>
            </w:r>
          </w:p>
        </w:tc>
        <w:tc>
          <w:tcPr>
            <w:tcW w:w="789" w:type="dxa"/>
          </w:tcPr>
          <w:p w14:paraId="513532DD" w14:textId="77777777" w:rsidR="00165F3A" w:rsidRPr="006A7E41" w:rsidRDefault="00165F3A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4</w:t>
            </w:r>
          </w:p>
        </w:tc>
        <w:tc>
          <w:tcPr>
            <w:tcW w:w="1050" w:type="dxa"/>
          </w:tcPr>
          <w:p w14:paraId="00ED3409" w14:textId="77777777" w:rsidR="00165F3A" w:rsidRPr="006A7E41" w:rsidRDefault="00165F3A" w:rsidP="00685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2009" w:type="dxa"/>
          </w:tcPr>
          <w:p w14:paraId="26F1F864" w14:textId="1176B820" w:rsidR="00165F3A" w:rsidRPr="006A7E41" w:rsidRDefault="00D74740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D74740">
              <w:rPr>
                <w:rFonts w:ascii="Times New Roman" w:hAnsi="Times New Roman" w:cs="Times New Roman"/>
                <w:sz w:val="21"/>
                <w:szCs w:val="21"/>
              </w:rPr>
              <w:t>tandardized normal z-scor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f liver fat measured by MRI.</w:t>
            </w:r>
          </w:p>
        </w:tc>
        <w:tc>
          <w:tcPr>
            <w:tcW w:w="2893" w:type="dxa"/>
          </w:tcPr>
          <w:p w14:paraId="2BD2D3DF" w14:textId="7D9EB2E2" w:rsidR="00165F3A" w:rsidRPr="006A7E41" w:rsidRDefault="00DE7D19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sulin g</w:t>
            </w:r>
            <w:r w:rsidRPr="00DE7D19">
              <w:rPr>
                <w:rFonts w:ascii="Times New Roman" w:hAnsi="Times New Roman" w:cs="Times New Roman"/>
                <w:sz w:val="21"/>
                <w:szCs w:val="21"/>
              </w:rPr>
              <w:t>largine</w:t>
            </w:r>
          </w:p>
        </w:tc>
        <w:tc>
          <w:tcPr>
            <w:tcW w:w="2660" w:type="dxa"/>
          </w:tcPr>
          <w:p w14:paraId="5216D230" w14:textId="01EBA3F7" w:rsidR="00165F3A" w:rsidRPr="006A7E41" w:rsidRDefault="00165F3A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111">
              <w:rPr>
                <w:rFonts w:ascii="Times New Roman" w:hAnsi="Times New Roman" w:cs="Times New Roman"/>
                <w:sz w:val="21"/>
                <w:szCs w:val="21"/>
              </w:rPr>
              <w:t>Tirzepatide-treated participants had significant decreases in z-</w:t>
            </w:r>
            <w:r w:rsidR="00D7474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cores of </w:t>
            </w:r>
            <w:r w:rsidRPr="00E23111">
              <w:rPr>
                <w:rFonts w:ascii="Times New Roman" w:hAnsi="Times New Roman" w:cs="Times New Roman"/>
                <w:sz w:val="21"/>
                <w:szCs w:val="21"/>
              </w:rPr>
              <w:t>LF (−0.54 [0.84]; p &lt; 0.001).</w:t>
            </w:r>
          </w:p>
        </w:tc>
        <w:tc>
          <w:tcPr>
            <w:tcW w:w="2018" w:type="dxa"/>
          </w:tcPr>
          <w:p w14:paraId="508A5829" w14:textId="5E5702EF" w:rsidR="00165F3A" w:rsidRPr="006A7E41" w:rsidRDefault="00D74740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his was a sub-study of report by </w:t>
            </w: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Gastaldelli 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t al.</w:t>
            </w:r>
          </w:p>
        </w:tc>
      </w:tr>
      <w:tr w:rsidR="00982E5B" w:rsidRPr="006A7E41" w14:paraId="1D647A3C" w14:textId="77777777" w:rsidTr="00A00FFA">
        <w:trPr>
          <w:trHeight w:val="20"/>
        </w:trPr>
        <w:tc>
          <w:tcPr>
            <w:tcW w:w="1959" w:type="dxa"/>
          </w:tcPr>
          <w:p w14:paraId="5CD1AA6A" w14:textId="16D7AA2E" w:rsidR="00982E5B" w:rsidRPr="005019FC" w:rsidRDefault="00982E5B" w:rsidP="00982E5B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50489">
              <w:rPr>
                <w:rFonts w:ascii="Times New Roman" w:hAnsi="Times New Roman" w:cs="Times New Roman"/>
                <w:sz w:val="21"/>
                <w:szCs w:val="21"/>
              </w:rPr>
              <w:t>Rosenstock J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et al.</w:t>
            </w:r>
          </w:p>
        </w:tc>
        <w:tc>
          <w:tcPr>
            <w:tcW w:w="789" w:type="dxa"/>
          </w:tcPr>
          <w:p w14:paraId="72838E02" w14:textId="5924E309" w:rsidR="00982E5B" w:rsidRDefault="00982E5B" w:rsidP="00982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3</w:t>
            </w:r>
          </w:p>
        </w:tc>
        <w:tc>
          <w:tcPr>
            <w:tcW w:w="1050" w:type="dxa"/>
          </w:tcPr>
          <w:p w14:paraId="3BEBC9FA" w14:textId="21F9BE9B" w:rsidR="00982E5B" w:rsidRDefault="00982E5B" w:rsidP="00982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2009" w:type="dxa"/>
          </w:tcPr>
          <w:p w14:paraId="5652A942" w14:textId="77777777" w:rsidR="00982E5B" w:rsidRPr="006A7E41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/>
                <w:sz w:val="21"/>
                <w:szCs w:val="21"/>
              </w:rPr>
              <w:t>AST, ALT,</w:t>
            </w:r>
          </w:p>
          <w:p w14:paraId="5FB06159" w14:textId="3C342211" w:rsidR="00982E5B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(Secondary)</w:t>
            </w:r>
          </w:p>
        </w:tc>
        <w:tc>
          <w:tcPr>
            <w:tcW w:w="2893" w:type="dxa"/>
          </w:tcPr>
          <w:p w14:paraId="436B6C45" w14:textId="77777777" w:rsidR="00982E5B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irzepatide</w:t>
            </w:r>
          </w:p>
          <w:p w14:paraId="36C48098" w14:textId="1E8F3C66" w:rsidR="00982E5B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BE1C52" w:rsidRPr="00BE1C52">
              <w:rPr>
                <w:rFonts w:ascii="Times New Roman" w:hAnsi="Times New Roman" w:cs="Times New Roman"/>
                <w:sz w:val="21"/>
                <w:szCs w:val="21"/>
              </w:rPr>
              <w:t>Investigation based on HbA1c in pooled da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  <w:p w14:paraId="0C9371E5" w14:textId="360F0F1C" w:rsidR="00982E5B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0" w:type="dxa"/>
          </w:tcPr>
          <w:p w14:paraId="3B0A5D05" w14:textId="77777777" w:rsidR="00982E5B" w:rsidRDefault="00BE1C52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1C52">
              <w:rPr>
                <w:rFonts w:ascii="Times New Roman" w:hAnsi="Times New Roman" w:cs="Times New Roman"/>
                <w:sz w:val="21"/>
                <w:szCs w:val="21"/>
              </w:rPr>
              <w:t xml:space="preserve">The HbA1c &lt;5.7% group had a mean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LT</w:t>
            </w:r>
            <w:r w:rsidRPr="00BE1C52">
              <w:rPr>
                <w:rFonts w:ascii="Times New Roman" w:hAnsi="Times New Roman" w:cs="Times New Roman"/>
                <w:sz w:val="21"/>
                <w:szCs w:val="21"/>
              </w:rPr>
              <w:t xml:space="preserve"> change of −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.4</w:t>
            </w:r>
            <w:r w:rsidRPr="00BE1C52">
              <w:rPr>
                <w:rFonts w:ascii="Times New Roman" w:hAnsi="Times New Roman" w:cs="Times New Roman"/>
                <w:sz w:val="21"/>
                <w:szCs w:val="21"/>
              </w:rPr>
              <w:t>% vs. −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.0%</w:t>
            </w:r>
            <w:r w:rsidRPr="00BE1C52">
              <w:rPr>
                <w:rFonts w:ascii="Times New Roman" w:hAnsi="Times New Roman" w:cs="Times New Roman"/>
                <w:sz w:val="21"/>
                <w:szCs w:val="21"/>
              </w:rPr>
              <w:t xml:space="preserve"> in the 5.7–6.5% group or −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</w:t>
            </w:r>
            <w:r w:rsidRPr="00BE1C52">
              <w:rPr>
                <w:rFonts w:ascii="Times New Roman" w:hAnsi="Times New Roman" w:cs="Times New Roman"/>
                <w:sz w:val="21"/>
                <w:szCs w:val="21"/>
              </w:rPr>
              <w:t xml:space="preserve">% in </w:t>
            </w:r>
            <w:r w:rsidRPr="00BE1C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he &gt;6.5% group at week 4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  <w:p w14:paraId="62A551F1" w14:textId="77777777" w:rsidR="00BE1C52" w:rsidRDefault="00BE1C52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F851A83" w14:textId="3941F913" w:rsidR="00BE1C52" w:rsidRPr="00BE1C52" w:rsidRDefault="00BE1C52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1C52">
              <w:rPr>
                <w:rFonts w:ascii="Times New Roman" w:hAnsi="Times New Roman" w:cs="Times New Roman"/>
                <w:sz w:val="21"/>
                <w:szCs w:val="21"/>
              </w:rPr>
              <w:t xml:space="preserve">The HbA1c &lt;5.7% group had a mean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ST</w:t>
            </w:r>
            <w:r w:rsidRPr="00BE1C52">
              <w:rPr>
                <w:rFonts w:ascii="Times New Roman" w:hAnsi="Times New Roman" w:cs="Times New Roman"/>
                <w:sz w:val="21"/>
                <w:szCs w:val="21"/>
              </w:rPr>
              <w:t xml:space="preserve"> change of −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.6</w:t>
            </w:r>
            <w:r w:rsidRPr="00BE1C52">
              <w:rPr>
                <w:rFonts w:ascii="Times New Roman" w:hAnsi="Times New Roman" w:cs="Times New Roman"/>
                <w:sz w:val="21"/>
                <w:szCs w:val="21"/>
              </w:rPr>
              <w:t>% vs. −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3%</w:t>
            </w:r>
            <w:r w:rsidRPr="00BE1C52">
              <w:rPr>
                <w:rFonts w:ascii="Times New Roman" w:hAnsi="Times New Roman" w:cs="Times New Roman"/>
                <w:sz w:val="21"/>
                <w:szCs w:val="21"/>
              </w:rPr>
              <w:t xml:space="preserve"> in the 5.7–6.5% group or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7</w:t>
            </w:r>
            <w:r w:rsidRPr="00BE1C52">
              <w:rPr>
                <w:rFonts w:ascii="Times New Roman" w:hAnsi="Times New Roman" w:cs="Times New Roman"/>
                <w:sz w:val="21"/>
                <w:szCs w:val="21"/>
              </w:rPr>
              <w:t>% in the &gt;6.5% group at week 4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2018" w:type="dxa"/>
          </w:tcPr>
          <w:p w14:paraId="0056CF89" w14:textId="16287B80" w:rsidR="00982E5B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E7D1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Unspecified</w:t>
            </w: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  <w:tr w:rsidR="00982E5B" w:rsidRPr="006A7E41" w14:paraId="37FE57F3" w14:textId="77777777" w:rsidTr="00A00FFA">
        <w:trPr>
          <w:trHeight w:val="20"/>
        </w:trPr>
        <w:tc>
          <w:tcPr>
            <w:tcW w:w="1959" w:type="dxa"/>
          </w:tcPr>
          <w:p w14:paraId="2490C971" w14:textId="40D1C1AF" w:rsidR="00982E5B" w:rsidRPr="00E23111" w:rsidRDefault="00982E5B" w:rsidP="00982E5B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Gastaldelli 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t al</w:t>
            </w:r>
          </w:p>
        </w:tc>
        <w:tc>
          <w:tcPr>
            <w:tcW w:w="789" w:type="dxa"/>
          </w:tcPr>
          <w:p w14:paraId="618CB8AF" w14:textId="4A003C07" w:rsidR="00982E5B" w:rsidRDefault="00982E5B" w:rsidP="00982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2</w:t>
            </w:r>
          </w:p>
        </w:tc>
        <w:tc>
          <w:tcPr>
            <w:tcW w:w="1050" w:type="dxa"/>
          </w:tcPr>
          <w:p w14:paraId="6E95FA19" w14:textId="060BB023" w:rsidR="00982E5B" w:rsidRDefault="00982E5B" w:rsidP="00982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2009" w:type="dxa"/>
          </w:tcPr>
          <w:p w14:paraId="0AA879D6" w14:textId="0970EF28" w:rsidR="00982E5B" w:rsidRPr="006A7E41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The change from baseline in LFC measured by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MRI-PDFF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2893" w:type="dxa"/>
          </w:tcPr>
          <w:p w14:paraId="7C56B7D1" w14:textId="4C938D19" w:rsidR="00982E5B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sulin g</w:t>
            </w:r>
            <w:r w:rsidRPr="00DE7D19">
              <w:rPr>
                <w:rFonts w:ascii="Times New Roman" w:hAnsi="Times New Roman" w:cs="Times New Roman"/>
                <w:sz w:val="21"/>
                <w:szCs w:val="21"/>
              </w:rPr>
              <w:t>largine</w:t>
            </w:r>
          </w:p>
        </w:tc>
        <w:tc>
          <w:tcPr>
            <w:tcW w:w="2660" w:type="dxa"/>
          </w:tcPr>
          <w:p w14:paraId="25D6CC28" w14:textId="5398E16E" w:rsidR="00982E5B" w:rsidRPr="00E23111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he absolute reduction in LFC at week 52 was significantly greater for the pooled tirzepatide 10 mg and 15 mg groups (-8·09%, SE 0·57) versus the insulin degludec group (-3·38%, 0·83). </w:t>
            </w:r>
          </w:p>
        </w:tc>
        <w:tc>
          <w:tcPr>
            <w:tcW w:w="2018" w:type="dxa"/>
          </w:tcPr>
          <w:p w14:paraId="3C62DE7E" w14:textId="2B0D21A3" w:rsidR="00982E5B" w:rsidRPr="006A7E41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aseline LFC was evaluated; however, t</w:t>
            </w:r>
            <w:r w:rsidRPr="00F263BD">
              <w:rPr>
                <w:rFonts w:ascii="Times New Roman" w:hAnsi="Times New Roman" w:cs="Times New Roman"/>
                <w:sz w:val="21"/>
                <w:szCs w:val="21"/>
              </w:rPr>
              <w:t>he proportions of participants with LFC lower than 6% at baseline ranged from 8% to 20%.</w:t>
            </w:r>
          </w:p>
        </w:tc>
      </w:tr>
      <w:tr w:rsidR="00982E5B" w:rsidRPr="006A7E41" w14:paraId="368093ED" w14:textId="77777777" w:rsidTr="00A00FFA">
        <w:trPr>
          <w:trHeight w:val="20"/>
        </w:trPr>
        <w:tc>
          <w:tcPr>
            <w:tcW w:w="1959" w:type="dxa"/>
          </w:tcPr>
          <w:p w14:paraId="79C8AB9C" w14:textId="14C3E585" w:rsidR="00982E5B" w:rsidRPr="00E23111" w:rsidRDefault="00982E5B" w:rsidP="00982E5B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Hartman ML,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t al</w:t>
            </w:r>
          </w:p>
        </w:tc>
        <w:tc>
          <w:tcPr>
            <w:tcW w:w="789" w:type="dxa"/>
          </w:tcPr>
          <w:p w14:paraId="226C6FEB" w14:textId="3A48D710" w:rsidR="00982E5B" w:rsidRDefault="00982E5B" w:rsidP="00982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0</w:t>
            </w:r>
          </w:p>
        </w:tc>
        <w:tc>
          <w:tcPr>
            <w:tcW w:w="1050" w:type="dxa"/>
          </w:tcPr>
          <w:p w14:paraId="350E41BE" w14:textId="176F600D" w:rsidR="00982E5B" w:rsidRDefault="00982E5B" w:rsidP="00982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tially</w:t>
            </w:r>
          </w:p>
        </w:tc>
        <w:tc>
          <w:tcPr>
            <w:tcW w:w="2009" w:type="dxa"/>
          </w:tcPr>
          <w:p w14:paraId="7EFCF8C7" w14:textId="26C48108" w:rsidR="00982E5B" w:rsidRPr="006A7E41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Changes from baseline in ALT,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AST,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K-18,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Pro-C3 </w:t>
            </w:r>
          </w:p>
        </w:tc>
        <w:tc>
          <w:tcPr>
            <w:tcW w:w="2893" w:type="dxa"/>
          </w:tcPr>
          <w:p w14:paraId="49E0D391" w14:textId="43AB279E" w:rsidR="00982E5B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A7E41">
              <w:rPr>
                <w:rFonts w:ascii="Times New Roman" w:hAnsi="Times New Roman" w:cs="Times New Roman" w:hint="eastAsia"/>
                <w:sz w:val="21"/>
                <w:szCs w:val="21"/>
              </w:rPr>
              <w:t>Placebo</w:t>
            </w:r>
          </w:p>
        </w:tc>
        <w:tc>
          <w:tcPr>
            <w:tcW w:w="2660" w:type="dxa"/>
          </w:tcPr>
          <w:p w14:paraId="51214375" w14:textId="43480776" w:rsidR="00982E5B" w:rsidRPr="00E23111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721DC">
              <w:rPr>
                <w:rFonts w:ascii="Times New Roman" w:hAnsi="Times New Roman" w:cs="Times New Roman"/>
                <w:sz w:val="21"/>
                <w:szCs w:val="21"/>
              </w:rPr>
              <w:t>Significant reductions from baseline in ALT (all groups), AST (all groups except tirzepatide 10 mg), K-18 (tirzepatide 5, 10, 15 mg), and Pro-C3 (tirzepatide 15 mg) were observed at 26 weeks.</w:t>
            </w:r>
          </w:p>
        </w:tc>
        <w:tc>
          <w:tcPr>
            <w:tcW w:w="2018" w:type="dxa"/>
          </w:tcPr>
          <w:p w14:paraId="0425BAEC" w14:textId="3D53149B" w:rsidR="00982E5B" w:rsidRPr="006A7E41" w:rsidRDefault="00982E5B" w:rsidP="00977B2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679FA">
              <w:rPr>
                <w:rFonts w:ascii="Times New Roman" w:hAnsi="Times New Roman" w:cs="Times New Roman"/>
                <w:sz w:val="21"/>
                <w:szCs w:val="21"/>
              </w:rPr>
              <w:t>Unspecified</w:t>
            </w:r>
            <w:r w:rsidRPr="007679FA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</w:tbl>
    <w:p w14:paraId="065A76CE" w14:textId="77777777" w:rsidR="0026533E" w:rsidRDefault="0026533E" w:rsidP="00E37708">
      <w:pPr>
        <w:rPr>
          <w:rFonts w:ascii="Times New Roman" w:hAnsi="Times New Roman" w:cs="Times New Roman"/>
        </w:rPr>
      </w:pPr>
    </w:p>
    <w:p w14:paraId="755D16ED" w14:textId="5946CA0D" w:rsidR="00165F3A" w:rsidRDefault="003038C2" w:rsidP="00E37708">
      <w:pPr>
        <w:rPr>
          <w:rFonts w:ascii="Times New Roman" w:hAnsi="Times New Roman" w:cs="Times New Roman"/>
        </w:rPr>
      </w:pPr>
      <w:r w:rsidRPr="00685D07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 w:hint="eastAsia"/>
        </w:rPr>
        <w:t xml:space="preserve">, </w:t>
      </w:r>
      <w:r w:rsidR="00685D07" w:rsidRPr="00685D07">
        <w:rPr>
          <w:rFonts w:ascii="Times New Roman" w:hAnsi="Times New Roman" w:cs="Times New Roman"/>
        </w:rPr>
        <w:t>alanine aminotransferase</w:t>
      </w:r>
      <w:r>
        <w:rPr>
          <w:rFonts w:ascii="Times New Roman" w:hAnsi="Times New Roman" w:cs="Times New Roman" w:hint="eastAsia"/>
        </w:rPr>
        <w:t>;</w:t>
      </w:r>
      <w:r w:rsidR="00685D07" w:rsidRPr="00685D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ST, </w:t>
      </w:r>
      <w:r w:rsidR="00685D07" w:rsidRPr="00685D07">
        <w:rPr>
          <w:rFonts w:ascii="Times New Roman" w:hAnsi="Times New Roman" w:cs="Times New Roman"/>
        </w:rPr>
        <w:t>aspartate aminotransferase</w:t>
      </w:r>
      <w:r>
        <w:rPr>
          <w:rFonts w:ascii="Times New Roman" w:hAnsi="Times New Roman" w:cs="Times New Roman" w:hint="eastAsia"/>
        </w:rPr>
        <w:t>;</w:t>
      </w:r>
      <w:r w:rsidR="00685D07" w:rsidRPr="00685D07">
        <w:rPr>
          <w:rFonts w:ascii="Times New Roman" w:hAnsi="Times New Roman" w:cs="Times New Roman"/>
        </w:rPr>
        <w:t xml:space="preserve"> </w:t>
      </w:r>
      <w:r w:rsidR="007E01C7">
        <w:rPr>
          <w:rFonts w:ascii="Times New Roman" w:hAnsi="Times New Roman" w:cs="Times New Roman" w:hint="eastAsia"/>
        </w:rPr>
        <w:t xml:space="preserve">FIB-4index, fibrosis-4 index; </w:t>
      </w:r>
      <w:r>
        <w:rPr>
          <w:rFonts w:ascii="Times New Roman" w:hAnsi="Times New Roman" w:cs="Times New Roman" w:hint="eastAsia"/>
        </w:rPr>
        <w:t xml:space="preserve">K-18, </w:t>
      </w:r>
      <w:r w:rsidR="00685D07" w:rsidRPr="00685D07">
        <w:rPr>
          <w:rFonts w:ascii="Times New Roman" w:hAnsi="Times New Roman" w:cs="Times New Roman"/>
        </w:rPr>
        <w:t>keratin-18</w:t>
      </w:r>
      <w:r>
        <w:rPr>
          <w:rFonts w:ascii="Times New Roman" w:hAnsi="Times New Roman" w:cs="Times New Roman" w:hint="eastAsia"/>
        </w:rPr>
        <w:t>;</w:t>
      </w:r>
      <w:r w:rsidR="00685D07" w:rsidRPr="00685D07">
        <w:rPr>
          <w:rFonts w:ascii="Times New Roman" w:hAnsi="Times New Roman" w:cs="Times New Roman"/>
        </w:rPr>
        <w:t xml:space="preserve"> </w:t>
      </w:r>
      <w:r w:rsidR="00D74740">
        <w:rPr>
          <w:rFonts w:ascii="Times New Roman" w:hAnsi="Times New Roman" w:cs="Times New Roman" w:hint="eastAsia"/>
        </w:rPr>
        <w:t xml:space="preserve">LF, liver fat; </w:t>
      </w:r>
      <w:r w:rsidR="007E01C7">
        <w:rPr>
          <w:rFonts w:ascii="Times New Roman" w:hAnsi="Times New Roman" w:cs="Times New Roman" w:hint="eastAsia"/>
        </w:rPr>
        <w:t>LFC,</w:t>
      </w:r>
      <w:r w:rsidR="00D74740">
        <w:rPr>
          <w:rFonts w:ascii="Times New Roman" w:hAnsi="Times New Roman" w:cs="Times New Roman" w:hint="eastAsia"/>
        </w:rPr>
        <w:t xml:space="preserve"> l</w:t>
      </w:r>
      <w:r w:rsidR="007E01C7" w:rsidRPr="007E01C7">
        <w:rPr>
          <w:rFonts w:ascii="Times New Roman" w:hAnsi="Times New Roman" w:cs="Times New Roman"/>
        </w:rPr>
        <w:t>iver fat content</w:t>
      </w:r>
      <w:r w:rsidR="007E01C7">
        <w:rPr>
          <w:rFonts w:ascii="Times New Roman" w:hAnsi="Times New Roman" w:cs="Times New Roman" w:hint="eastAsia"/>
        </w:rPr>
        <w:t xml:space="preserve">; </w:t>
      </w:r>
      <w:r w:rsidR="007E01C7" w:rsidRPr="007E01C7">
        <w:rPr>
          <w:rFonts w:ascii="Times New Roman" w:hAnsi="Times New Roman" w:cs="Times New Roman"/>
        </w:rPr>
        <w:t>MASH, metabolic dysfunction–associated steatohepatitis; MASLD, metabolic dysfunction-associated steatotic liver disease</w:t>
      </w:r>
      <w:r w:rsidR="007E01C7">
        <w:rPr>
          <w:rFonts w:ascii="Times New Roman" w:hAnsi="Times New Roman" w:cs="Times New Roman" w:hint="eastAsia"/>
        </w:rPr>
        <w:t xml:space="preserve">; </w:t>
      </w:r>
      <w:r w:rsidRPr="00F263BD">
        <w:rPr>
          <w:rFonts w:ascii="Times New Roman" w:hAnsi="Times New Roman" w:cs="Times New Roman"/>
        </w:rPr>
        <w:t>MRI-PDFF</w:t>
      </w:r>
      <w:r>
        <w:rPr>
          <w:rFonts w:ascii="Times New Roman" w:hAnsi="Times New Roman" w:cs="Times New Roman" w:hint="eastAsia"/>
        </w:rPr>
        <w:t>, m</w:t>
      </w:r>
      <w:r w:rsidRPr="003038C2">
        <w:rPr>
          <w:rFonts w:ascii="Times New Roman" w:hAnsi="Times New Roman" w:cs="Times New Roman"/>
        </w:rPr>
        <w:t>agneti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sonance</w:t>
      </w:r>
      <w:r>
        <w:rPr>
          <w:rFonts w:ascii="Times New Roman" w:hAnsi="Times New Roman" w:cs="Times New Roman" w:hint="eastAsia"/>
        </w:rPr>
        <w:t xml:space="preserve"> i</w:t>
      </w:r>
      <w:r w:rsidRPr="003038C2">
        <w:rPr>
          <w:rFonts w:ascii="Times New Roman" w:hAnsi="Times New Roman" w:cs="Times New Roman"/>
        </w:rPr>
        <w:t>maging</w:t>
      </w:r>
      <w:r w:rsidRPr="00F263BD">
        <w:rPr>
          <w:rFonts w:ascii="Times New Roman" w:hAnsi="Times New Roman" w:cs="Times New Roman"/>
        </w:rPr>
        <w:t>-proton density fat fraction</w:t>
      </w:r>
      <w:r>
        <w:rPr>
          <w:rFonts w:ascii="Times New Roman" w:hAnsi="Times New Roman" w:cs="Times New Roman" w:hint="eastAsia"/>
        </w:rPr>
        <w:t>;</w:t>
      </w:r>
      <w:r w:rsidRPr="00685D07">
        <w:rPr>
          <w:rFonts w:ascii="Times New Roman" w:hAnsi="Times New Roman" w:cs="Times New Roman"/>
        </w:rPr>
        <w:t xml:space="preserve"> Pro-C3</w:t>
      </w:r>
      <w:r>
        <w:rPr>
          <w:rFonts w:ascii="Times New Roman" w:hAnsi="Times New Roman" w:cs="Times New Roman" w:hint="eastAsia"/>
        </w:rPr>
        <w:t xml:space="preserve">, </w:t>
      </w:r>
      <w:r w:rsidR="00685D07" w:rsidRPr="00685D07">
        <w:rPr>
          <w:rFonts w:ascii="Times New Roman" w:hAnsi="Times New Roman" w:cs="Times New Roman"/>
        </w:rPr>
        <w:t>procollagen III</w:t>
      </w:r>
      <w:r>
        <w:rPr>
          <w:rFonts w:ascii="Times New Roman" w:hAnsi="Times New Roman" w:cs="Times New Roman" w:hint="eastAsia"/>
        </w:rPr>
        <w:t>;</w:t>
      </w:r>
    </w:p>
    <w:sectPr w:rsidR="00165F3A" w:rsidSect="00DE7D1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89823" w14:textId="77777777" w:rsidR="00F15EA9" w:rsidRDefault="00F15EA9" w:rsidP="00BF7FC5">
      <w:r>
        <w:separator/>
      </w:r>
    </w:p>
  </w:endnote>
  <w:endnote w:type="continuationSeparator" w:id="0">
    <w:p w14:paraId="7EDFB104" w14:textId="77777777" w:rsidR="00F15EA9" w:rsidRDefault="00F15EA9" w:rsidP="00BF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DCDC2" w14:textId="77777777" w:rsidR="00F15EA9" w:rsidRDefault="00F15EA9" w:rsidP="00BF7FC5">
      <w:r>
        <w:separator/>
      </w:r>
    </w:p>
  </w:footnote>
  <w:footnote w:type="continuationSeparator" w:id="0">
    <w:p w14:paraId="2B0A958C" w14:textId="77777777" w:rsidR="00F15EA9" w:rsidRDefault="00F15EA9" w:rsidP="00BF7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A07C1D"/>
    <w:multiLevelType w:val="hybridMultilevel"/>
    <w:tmpl w:val="F1F03F70"/>
    <w:lvl w:ilvl="0" w:tplc="E00CBA76">
      <w:numFmt w:val="decimal"/>
      <w:lvlText w:val="%1."/>
      <w:lvlJc w:val="left"/>
      <w:pPr>
        <w:ind w:left="552" w:hanging="55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40104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08"/>
    <w:rsid w:val="00012211"/>
    <w:rsid w:val="00013065"/>
    <w:rsid w:val="00017E9C"/>
    <w:rsid w:val="000203D9"/>
    <w:rsid w:val="00021925"/>
    <w:rsid w:val="0003376C"/>
    <w:rsid w:val="00033A57"/>
    <w:rsid w:val="00037B17"/>
    <w:rsid w:val="000458F0"/>
    <w:rsid w:val="00046B28"/>
    <w:rsid w:val="0006367F"/>
    <w:rsid w:val="0007507D"/>
    <w:rsid w:val="00077789"/>
    <w:rsid w:val="00081873"/>
    <w:rsid w:val="00082DB3"/>
    <w:rsid w:val="00085889"/>
    <w:rsid w:val="000A1313"/>
    <w:rsid w:val="000A56D5"/>
    <w:rsid w:val="000B6D24"/>
    <w:rsid w:val="000C1040"/>
    <w:rsid w:val="000E0C0E"/>
    <w:rsid w:val="000E3EA7"/>
    <w:rsid w:val="000E42DE"/>
    <w:rsid w:val="000E7267"/>
    <w:rsid w:val="000E7360"/>
    <w:rsid w:val="000F0C94"/>
    <w:rsid w:val="00100393"/>
    <w:rsid w:val="00112D45"/>
    <w:rsid w:val="001372C3"/>
    <w:rsid w:val="00140941"/>
    <w:rsid w:val="001536A1"/>
    <w:rsid w:val="00155AC4"/>
    <w:rsid w:val="00157B6F"/>
    <w:rsid w:val="00165F3A"/>
    <w:rsid w:val="00166958"/>
    <w:rsid w:val="00171BDA"/>
    <w:rsid w:val="00183902"/>
    <w:rsid w:val="001845D1"/>
    <w:rsid w:val="001858BC"/>
    <w:rsid w:val="0018782B"/>
    <w:rsid w:val="0019193D"/>
    <w:rsid w:val="00194B08"/>
    <w:rsid w:val="001976B8"/>
    <w:rsid w:val="00197D05"/>
    <w:rsid w:val="001A6FC3"/>
    <w:rsid w:val="001C06B4"/>
    <w:rsid w:val="001D2E1A"/>
    <w:rsid w:val="001E379F"/>
    <w:rsid w:val="001E4CCF"/>
    <w:rsid w:val="001F36F7"/>
    <w:rsid w:val="001F5044"/>
    <w:rsid w:val="0020420F"/>
    <w:rsid w:val="00214ACF"/>
    <w:rsid w:val="00215CFA"/>
    <w:rsid w:val="002213A9"/>
    <w:rsid w:val="00221CEF"/>
    <w:rsid w:val="0022321D"/>
    <w:rsid w:val="002329BB"/>
    <w:rsid w:val="00242883"/>
    <w:rsid w:val="00245F93"/>
    <w:rsid w:val="0024721C"/>
    <w:rsid w:val="00260F9C"/>
    <w:rsid w:val="00262CAD"/>
    <w:rsid w:val="0026533E"/>
    <w:rsid w:val="00281E3F"/>
    <w:rsid w:val="0028516A"/>
    <w:rsid w:val="002922E3"/>
    <w:rsid w:val="0029734E"/>
    <w:rsid w:val="002A1185"/>
    <w:rsid w:val="002A4F33"/>
    <w:rsid w:val="002B2662"/>
    <w:rsid w:val="002B5839"/>
    <w:rsid w:val="002B7B08"/>
    <w:rsid w:val="002C272F"/>
    <w:rsid w:val="002C4E72"/>
    <w:rsid w:val="002C67A9"/>
    <w:rsid w:val="002D24F3"/>
    <w:rsid w:val="002D4F74"/>
    <w:rsid w:val="002E1BC6"/>
    <w:rsid w:val="002E50F8"/>
    <w:rsid w:val="00300F44"/>
    <w:rsid w:val="003038C2"/>
    <w:rsid w:val="00306622"/>
    <w:rsid w:val="0033067E"/>
    <w:rsid w:val="00342DA5"/>
    <w:rsid w:val="003438E0"/>
    <w:rsid w:val="00345B82"/>
    <w:rsid w:val="00370EA9"/>
    <w:rsid w:val="0038016A"/>
    <w:rsid w:val="00382BE9"/>
    <w:rsid w:val="00387FF4"/>
    <w:rsid w:val="003979D9"/>
    <w:rsid w:val="003A2082"/>
    <w:rsid w:val="003A5A4E"/>
    <w:rsid w:val="003D7CFA"/>
    <w:rsid w:val="003E1E29"/>
    <w:rsid w:val="003E56C4"/>
    <w:rsid w:val="003E64A5"/>
    <w:rsid w:val="003F3F63"/>
    <w:rsid w:val="00401A78"/>
    <w:rsid w:val="00443A77"/>
    <w:rsid w:val="00445FCE"/>
    <w:rsid w:val="004470E9"/>
    <w:rsid w:val="00450884"/>
    <w:rsid w:val="00456AA6"/>
    <w:rsid w:val="00473161"/>
    <w:rsid w:val="00483BF4"/>
    <w:rsid w:val="004850A5"/>
    <w:rsid w:val="00491AD1"/>
    <w:rsid w:val="00492F4D"/>
    <w:rsid w:val="0049606A"/>
    <w:rsid w:val="0049634B"/>
    <w:rsid w:val="004B7A7D"/>
    <w:rsid w:val="004C27B3"/>
    <w:rsid w:val="004C2D83"/>
    <w:rsid w:val="004C71EF"/>
    <w:rsid w:val="004D0AFE"/>
    <w:rsid w:val="004D3F98"/>
    <w:rsid w:val="004E160F"/>
    <w:rsid w:val="004E4F16"/>
    <w:rsid w:val="004E68AB"/>
    <w:rsid w:val="004F2D80"/>
    <w:rsid w:val="00500E50"/>
    <w:rsid w:val="005019FC"/>
    <w:rsid w:val="00503369"/>
    <w:rsid w:val="005033D7"/>
    <w:rsid w:val="00506EDA"/>
    <w:rsid w:val="0051189C"/>
    <w:rsid w:val="00513749"/>
    <w:rsid w:val="00530C3C"/>
    <w:rsid w:val="00533F9F"/>
    <w:rsid w:val="0053590A"/>
    <w:rsid w:val="00542F8A"/>
    <w:rsid w:val="00547DB8"/>
    <w:rsid w:val="00550757"/>
    <w:rsid w:val="00557E43"/>
    <w:rsid w:val="0056303C"/>
    <w:rsid w:val="00565DC6"/>
    <w:rsid w:val="00572209"/>
    <w:rsid w:val="00574BFE"/>
    <w:rsid w:val="005763D1"/>
    <w:rsid w:val="005868C6"/>
    <w:rsid w:val="0058758E"/>
    <w:rsid w:val="00590901"/>
    <w:rsid w:val="00591A8D"/>
    <w:rsid w:val="0059405A"/>
    <w:rsid w:val="005A5136"/>
    <w:rsid w:val="005A6B09"/>
    <w:rsid w:val="005A75B7"/>
    <w:rsid w:val="005B024A"/>
    <w:rsid w:val="005B5FAB"/>
    <w:rsid w:val="005C420F"/>
    <w:rsid w:val="005D18A0"/>
    <w:rsid w:val="005D35C4"/>
    <w:rsid w:val="005D3DC4"/>
    <w:rsid w:val="005E67C6"/>
    <w:rsid w:val="005E71C7"/>
    <w:rsid w:val="005F37E6"/>
    <w:rsid w:val="005F5F21"/>
    <w:rsid w:val="00601CB0"/>
    <w:rsid w:val="00603C83"/>
    <w:rsid w:val="00611E4E"/>
    <w:rsid w:val="00611FA9"/>
    <w:rsid w:val="00613877"/>
    <w:rsid w:val="006173A3"/>
    <w:rsid w:val="006226E8"/>
    <w:rsid w:val="0062444E"/>
    <w:rsid w:val="006250D6"/>
    <w:rsid w:val="00626681"/>
    <w:rsid w:val="00642CC1"/>
    <w:rsid w:val="00643903"/>
    <w:rsid w:val="00650C3E"/>
    <w:rsid w:val="0065143E"/>
    <w:rsid w:val="0066168C"/>
    <w:rsid w:val="00662C68"/>
    <w:rsid w:val="00662E71"/>
    <w:rsid w:val="0068108F"/>
    <w:rsid w:val="00682F9C"/>
    <w:rsid w:val="00685D07"/>
    <w:rsid w:val="00692F3D"/>
    <w:rsid w:val="00693443"/>
    <w:rsid w:val="0069632B"/>
    <w:rsid w:val="006A09FF"/>
    <w:rsid w:val="006A2C58"/>
    <w:rsid w:val="006A7E41"/>
    <w:rsid w:val="006B45AB"/>
    <w:rsid w:val="006E2B0C"/>
    <w:rsid w:val="006F7B3D"/>
    <w:rsid w:val="0071128A"/>
    <w:rsid w:val="0071169F"/>
    <w:rsid w:val="007320FB"/>
    <w:rsid w:val="007328D6"/>
    <w:rsid w:val="007449D2"/>
    <w:rsid w:val="007547E9"/>
    <w:rsid w:val="00757577"/>
    <w:rsid w:val="0076275D"/>
    <w:rsid w:val="0076515A"/>
    <w:rsid w:val="007721DC"/>
    <w:rsid w:val="00785D76"/>
    <w:rsid w:val="00791A44"/>
    <w:rsid w:val="0079645E"/>
    <w:rsid w:val="007967F4"/>
    <w:rsid w:val="007A0D3F"/>
    <w:rsid w:val="007A28DB"/>
    <w:rsid w:val="007B181B"/>
    <w:rsid w:val="007B30EE"/>
    <w:rsid w:val="007B373D"/>
    <w:rsid w:val="007C26F4"/>
    <w:rsid w:val="007C3A74"/>
    <w:rsid w:val="007C6EE7"/>
    <w:rsid w:val="007C7412"/>
    <w:rsid w:val="007D27E6"/>
    <w:rsid w:val="007D5FCE"/>
    <w:rsid w:val="007E01C7"/>
    <w:rsid w:val="007E1544"/>
    <w:rsid w:val="007E1CFC"/>
    <w:rsid w:val="007E2029"/>
    <w:rsid w:val="007E5D37"/>
    <w:rsid w:val="007F21AD"/>
    <w:rsid w:val="007F5223"/>
    <w:rsid w:val="00802E68"/>
    <w:rsid w:val="00807B62"/>
    <w:rsid w:val="008102BF"/>
    <w:rsid w:val="008102C8"/>
    <w:rsid w:val="0081272C"/>
    <w:rsid w:val="00813758"/>
    <w:rsid w:val="00827110"/>
    <w:rsid w:val="00844386"/>
    <w:rsid w:val="0084614F"/>
    <w:rsid w:val="00847BE6"/>
    <w:rsid w:val="00853370"/>
    <w:rsid w:val="00856874"/>
    <w:rsid w:val="00867153"/>
    <w:rsid w:val="0087368F"/>
    <w:rsid w:val="008758AC"/>
    <w:rsid w:val="00877674"/>
    <w:rsid w:val="00885196"/>
    <w:rsid w:val="0088537C"/>
    <w:rsid w:val="00886879"/>
    <w:rsid w:val="0089599C"/>
    <w:rsid w:val="00896314"/>
    <w:rsid w:val="0089678C"/>
    <w:rsid w:val="008A6EE4"/>
    <w:rsid w:val="008B290A"/>
    <w:rsid w:val="008C04C9"/>
    <w:rsid w:val="008C08D7"/>
    <w:rsid w:val="008C0D82"/>
    <w:rsid w:val="008C2F58"/>
    <w:rsid w:val="008C6CDE"/>
    <w:rsid w:val="008D5184"/>
    <w:rsid w:val="008E2D01"/>
    <w:rsid w:val="008F1A0E"/>
    <w:rsid w:val="009013D3"/>
    <w:rsid w:val="009021B3"/>
    <w:rsid w:val="009106AB"/>
    <w:rsid w:val="00913FB7"/>
    <w:rsid w:val="009156FD"/>
    <w:rsid w:val="00924BAB"/>
    <w:rsid w:val="00925A26"/>
    <w:rsid w:val="009268BF"/>
    <w:rsid w:val="0094482E"/>
    <w:rsid w:val="00945BD0"/>
    <w:rsid w:val="0094739D"/>
    <w:rsid w:val="00950D41"/>
    <w:rsid w:val="009512C7"/>
    <w:rsid w:val="0096139F"/>
    <w:rsid w:val="00963311"/>
    <w:rsid w:val="0096373C"/>
    <w:rsid w:val="00964F06"/>
    <w:rsid w:val="00975C9F"/>
    <w:rsid w:val="009770DB"/>
    <w:rsid w:val="00977625"/>
    <w:rsid w:val="00977B2F"/>
    <w:rsid w:val="00982E5B"/>
    <w:rsid w:val="00986489"/>
    <w:rsid w:val="00990F4F"/>
    <w:rsid w:val="009A15B9"/>
    <w:rsid w:val="009A1C43"/>
    <w:rsid w:val="009B3FC9"/>
    <w:rsid w:val="009B5D6F"/>
    <w:rsid w:val="009B6FBA"/>
    <w:rsid w:val="009D225A"/>
    <w:rsid w:val="009D690D"/>
    <w:rsid w:val="009E1B8F"/>
    <w:rsid w:val="009E5C22"/>
    <w:rsid w:val="009F2D7A"/>
    <w:rsid w:val="009F3535"/>
    <w:rsid w:val="00A00FFA"/>
    <w:rsid w:val="00A11278"/>
    <w:rsid w:val="00A20B81"/>
    <w:rsid w:val="00A3054C"/>
    <w:rsid w:val="00A3742E"/>
    <w:rsid w:val="00A42F78"/>
    <w:rsid w:val="00A465AE"/>
    <w:rsid w:val="00A56ED1"/>
    <w:rsid w:val="00A7407A"/>
    <w:rsid w:val="00A74825"/>
    <w:rsid w:val="00A82726"/>
    <w:rsid w:val="00A85683"/>
    <w:rsid w:val="00A90CDF"/>
    <w:rsid w:val="00A92B44"/>
    <w:rsid w:val="00A92C2D"/>
    <w:rsid w:val="00AA0172"/>
    <w:rsid w:val="00AB566E"/>
    <w:rsid w:val="00AC0229"/>
    <w:rsid w:val="00AC2153"/>
    <w:rsid w:val="00AC7AD1"/>
    <w:rsid w:val="00AE47D5"/>
    <w:rsid w:val="00AE7436"/>
    <w:rsid w:val="00AF2DE8"/>
    <w:rsid w:val="00B135E9"/>
    <w:rsid w:val="00B15653"/>
    <w:rsid w:val="00B165AB"/>
    <w:rsid w:val="00B237CE"/>
    <w:rsid w:val="00B23E4E"/>
    <w:rsid w:val="00B25998"/>
    <w:rsid w:val="00B25B65"/>
    <w:rsid w:val="00B275E9"/>
    <w:rsid w:val="00B373F9"/>
    <w:rsid w:val="00B436A3"/>
    <w:rsid w:val="00B4643E"/>
    <w:rsid w:val="00B54400"/>
    <w:rsid w:val="00B6322B"/>
    <w:rsid w:val="00B66B5D"/>
    <w:rsid w:val="00B72133"/>
    <w:rsid w:val="00B81C92"/>
    <w:rsid w:val="00B83F3B"/>
    <w:rsid w:val="00B860D5"/>
    <w:rsid w:val="00B861CD"/>
    <w:rsid w:val="00B93155"/>
    <w:rsid w:val="00BA0E97"/>
    <w:rsid w:val="00BA4738"/>
    <w:rsid w:val="00BB584F"/>
    <w:rsid w:val="00BC032C"/>
    <w:rsid w:val="00BD1283"/>
    <w:rsid w:val="00BD1EFC"/>
    <w:rsid w:val="00BD28B3"/>
    <w:rsid w:val="00BE01EB"/>
    <w:rsid w:val="00BE1C52"/>
    <w:rsid w:val="00BE1D3B"/>
    <w:rsid w:val="00BE27C1"/>
    <w:rsid w:val="00BF0101"/>
    <w:rsid w:val="00BF178C"/>
    <w:rsid w:val="00BF7FC5"/>
    <w:rsid w:val="00C07215"/>
    <w:rsid w:val="00C13E3E"/>
    <w:rsid w:val="00C15AD6"/>
    <w:rsid w:val="00C22B39"/>
    <w:rsid w:val="00C24AC4"/>
    <w:rsid w:val="00C2650B"/>
    <w:rsid w:val="00C30E1B"/>
    <w:rsid w:val="00C362C0"/>
    <w:rsid w:val="00C448C5"/>
    <w:rsid w:val="00C500CD"/>
    <w:rsid w:val="00C55E67"/>
    <w:rsid w:val="00C57BFA"/>
    <w:rsid w:val="00C6011E"/>
    <w:rsid w:val="00C62D02"/>
    <w:rsid w:val="00C647C4"/>
    <w:rsid w:val="00C64882"/>
    <w:rsid w:val="00C7103B"/>
    <w:rsid w:val="00C81FF9"/>
    <w:rsid w:val="00C8563D"/>
    <w:rsid w:val="00C9091D"/>
    <w:rsid w:val="00C91781"/>
    <w:rsid w:val="00C93ABE"/>
    <w:rsid w:val="00C93DC0"/>
    <w:rsid w:val="00C96A06"/>
    <w:rsid w:val="00CA6549"/>
    <w:rsid w:val="00CB0286"/>
    <w:rsid w:val="00CB26C0"/>
    <w:rsid w:val="00CB66D8"/>
    <w:rsid w:val="00CC7AA7"/>
    <w:rsid w:val="00CD5DDD"/>
    <w:rsid w:val="00CE28C5"/>
    <w:rsid w:val="00CF4152"/>
    <w:rsid w:val="00D008B6"/>
    <w:rsid w:val="00D02F96"/>
    <w:rsid w:val="00D03B0A"/>
    <w:rsid w:val="00D1581D"/>
    <w:rsid w:val="00D275BF"/>
    <w:rsid w:val="00D40363"/>
    <w:rsid w:val="00D469E6"/>
    <w:rsid w:val="00D531D7"/>
    <w:rsid w:val="00D5468A"/>
    <w:rsid w:val="00D569D1"/>
    <w:rsid w:val="00D67F9F"/>
    <w:rsid w:val="00D710D4"/>
    <w:rsid w:val="00D72F4E"/>
    <w:rsid w:val="00D74740"/>
    <w:rsid w:val="00D76D46"/>
    <w:rsid w:val="00D773B4"/>
    <w:rsid w:val="00D85CDA"/>
    <w:rsid w:val="00D872C2"/>
    <w:rsid w:val="00D93970"/>
    <w:rsid w:val="00DA276C"/>
    <w:rsid w:val="00DB01F8"/>
    <w:rsid w:val="00DB4130"/>
    <w:rsid w:val="00DC53FD"/>
    <w:rsid w:val="00DC773A"/>
    <w:rsid w:val="00DD1E7D"/>
    <w:rsid w:val="00DD26C7"/>
    <w:rsid w:val="00DD6388"/>
    <w:rsid w:val="00DE4588"/>
    <w:rsid w:val="00DE7D19"/>
    <w:rsid w:val="00DE7FBE"/>
    <w:rsid w:val="00E03F57"/>
    <w:rsid w:val="00E04141"/>
    <w:rsid w:val="00E14D2B"/>
    <w:rsid w:val="00E20337"/>
    <w:rsid w:val="00E23111"/>
    <w:rsid w:val="00E31153"/>
    <w:rsid w:val="00E37708"/>
    <w:rsid w:val="00E41A1F"/>
    <w:rsid w:val="00E47CEC"/>
    <w:rsid w:val="00E50489"/>
    <w:rsid w:val="00E53012"/>
    <w:rsid w:val="00E53FA2"/>
    <w:rsid w:val="00E56364"/>
    <w:rsid w:val="00E60662"/>
    <w:rsid w:val="00E7008E"/>
    <w:rsid w:val="00E705F5"/>
    <w:rsid w:val="00E71FE0"/>
    <w:rsid w:val="00E7247B"/>
    <w:rsid w:val="00E865F9"/>
    <w:rsid w:val="00EA08D4"/>
    <w:rsid w:val="00EA51B1"/>
    <w:rsid w:val="00EB3CD3"/>
    <w:rsid w:val="00EB43A0"/>
    <w:rsid w:val="00EB5F48"/>
    <w:rsid w:val="00ED2DEC"/>
    <w:rsid w:val="00ED5B8B"/>
    <w:rsid w:val="00EE18D0"/>
    <w:rsid w:val="00EE3582"/>
    <w:rsid w:val="00EE49C1"/>
    <w:rsid w:val="00EE4D8B"/>
    <w:rsid w:val="00EE74EF"/>
    <w:rsid w:val="00F06405"/>
    <w:rsid w:val="00F15EA9"/>
    <w:rsid w:val="00F20843"/>
    <w:rsid w:val="00F22513"/>
    <w:rsid w:val="00F263BD"/>
    <w:rsid w:val="00F31277"/>
    <w:rsid w:val="00F35CE1"/>
    <w:rsid w:val="00F438C2"/>
    <w:rsid w:val="00F438D5"/>
    <w:rsid w:val="00F51D1D"/>
    <w:rsid w:val="00F53BFA"/>
    <w:rsid w:val="00F608C5"/>
    <w:rsid w:val="00F61C6D"/>
    <w:rsid w:val="00F811A3"/>
    <w:rsid w:val="00F835E2"/>
    <w:rsid w:val="00F85B9F"/>
    <w:rsid w:val="00F927A1"/>
    <w:rsid w:val="00FB07D7"/>
    <w:rsid w:val="00FB1C5F"/>
    <w:rsid w:val="00FB262C"/>
    <w:rsid w:val="00FB3805"/>
    <w:rsid w:val="00FB5307"/>
    <w:rsid w:val="00FC1064"/>
    <w:rsid w:val="00FD7EAF"/>
    <w:rsid w:val="00FE20DE"/>
    <w:rsid w:val="00FF3F2B"/>
    <w:rsid w:val="00FF6468"/>
    <w:rsid w:val="00FF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48CBA3"/>
  <w15:docId w15:val="{D5BE2C6C-C5D1-49E6-BF87-0226A0AB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708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266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3">
    <w:name w:val="header"/>
    <w:basedOn w:val="a"/>
    <w:link w:val="a4"/>
    <w:uiPriority w:val="99"/>
    <w:unhideWhenUsed/>
    <w:rsid w:val="00BF7F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7FC5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BF7F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7FC5"/>
    <w:rPr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4D0AFE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4D0AFE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4D0AFE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D0AF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D0AFE"/>
    <w:rPr>
      <w:b/>
      <w:bCs/>
      <w:sz w:val="24"/>
      <w:szCs w:val="24"/>
    </w:rPr>
  </w:style>
  <w:style w:type="paragraph" w:styleId="ac">
    <w:name w:val="List Paragraph"/>
    <w:basedOn w:val="a"/>
    <w:uiPriority w:val="34"/>
    <w:qFormat/>
    <w:rsid w:val="00785D76"/>
    <w:pPr>
      <w:ind w:leftChars="400" w:left="840"/>
    </w:pPr>
  </w:style>
  <w:style w:type="paragraph" w:styleId="ad">
    <w:name w:val="Revision"/>
    <w:hidden/>
    <w:uiPriority w:val="99"/>
    <w:semiHidden/>
    <w:rsid w:val="00AE47D5"/>
    <w:rPr>
      <w:sz w:val="24"/>
      <w:szCs w:val="24"/>
    </w:rPr>
  </w:style>
  <w:style w:type="table" w:styleId="ae">
    <w:name w:val="Table Grid"/>
    <w:basedOn w:val="a1"/>
    <w:uiPriority w:val="39"/>
    <w:rsid w:val="008D5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945BD0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945B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4A1B69B-8BDF-4704-94DC-848F8A1B2D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CD2468-0ACB-4B8D-BB02-B0443D6FC3D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7960F9F-DB48-4BF9-A798-4B8AD75CEF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A6EC79-BED0-4631-9C60-28602F2A5625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1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江 悠希</dc:creator>
  <cp:keywords/>
  <dc:description/>
  <cp:lastModifiedBy>悠希 大江</cp:lastModifiedBy>
  <cp:revision>61</cp:revision>
  <dcterms:created xsi:type="dcterms:W3CDTF">2022-12-11T09:43:00Z</dcterms:created>
  <dcterms:modified xsi:type="dcterms:W3CDTF">2025-01-24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